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6CF" w:rsidRDefault="00644E87">
      <w:bookmarkStart w:id="0" w:name="_GoBack"/>
      <w:bookmarkEnd w:id="0"/>
      <w:r>
        <w:t>R</w:t>
      </w:r>
      <w:r>
        <w:rPr>
          <w:rFonts w:hint="eastAsia"/>
        </w:rPr>
        <w:t xml:space="preserve">aw </w:t>
      </w:r>
      <w:r>
        <w:t>data</w:t>
      </w:r>
      <w:r w:rsidR="00D346CF">
        <w:t xml:space="preserve"> of the transcripto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3"/>
        <w:gridCol w:w="984"/>
        <w:gridCol w:w="1068"/>
        <w:gridCol w:w="1387"/>
        <w:gridCol w:w="960"/>
        <w:gridCol w:w="960"/>
        <w:gridCol w:w="960"/>
        <w:gridCol w:w="984"/>
      </w:tblGrid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ample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length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Reads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Bases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Q20 (%)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Q30 (%)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GC (%)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N (ppm)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FM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68110826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02166239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8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2.77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6.9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74.90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FM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6038559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578385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24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65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6.89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77.34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FM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649887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4748308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2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6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7.15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65.20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M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6007129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106947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27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76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04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73.19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M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7136409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07046138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2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5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1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69.41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SM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6074279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114185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26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7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37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76.42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FM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980744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9711160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4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1.7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6.5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355.62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FM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263131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78946968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5.8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.46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84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377.08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FM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694202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5413033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5.7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.4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2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378.54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M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836542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7548142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5.8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.4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0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376.49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M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5821354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7320310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5.38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89.47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5.42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283.43</w:t>
            </w:r>
          </w:p>
        </w:tc>
      </w:tr>
      <w:tr w:rsidR="00D346CF" w:rsidTr="00D346CF">
        <w:tc>
          <w:tcPr>
            <w:tcW w:w="1037" w:type="dxa"/>
          </w:tcPr>
          <w:p w:rsidR="00D346CF" w:rsidRPr="00C000DF" w:rsidRDefault="00D346CF" w:rsidP="00D346CF">
            <w:r w:rsidRPr="00C000DF">
              <w:t>WM3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50.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69331756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10399763400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6.01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90.87</w:t>
            </w:r>
          </w:p>
        </w:tc>
        <w:tc>
          <w:tcPr>
            <w:tcW w:w="1037" w:type="dxa"/>
          </w:tcPr>
          <w:p w:rsidR="00D346CF" w:rsidRPr="00C000DF" w:rsidRDefault="00D346CF" w:rsidP="00D346CF">
            <w:r w:rsidRPr="00C000DF">
              <w:t>44.88</w:t>
            </w:r>
          </w:p>
        </w:tc>
        <w:tc>
          <w:tcPr>
            <w:tcW w:w="1037" w:type="dxa"/>
          </w:tcPr>
          <w:p w:rsidR="00D346CF" w:rsidRDefault="00D346CF" w:rsidP="00D346CF">
            <w:r w:rsidRPr="00C000DF">
              <w:t>377.04</w:t>
            </w:r>
          </w:p>
        </w:tc>
      </w:tr>
    </w:tbl>
    <w:p w:rsidR="00644E87" w:rsidRDefault="00644E87">
      <w:pPr>
        <w:rPr>
          <w:rFonts w:hint="eastAsia"/>
        </w:rPr>
      </w:pPr>
    </w:p>
    <w:p w:rsidR="00D346CF" w:rsidRPr="00D346CF" w:rsidRDefault="00644E87">
      <w:pPr>
        <w:rPr>
          <w:rFonts w:hint="eastAsia"/>
        </w:rPr>
      </w:pPr>
      <w:r>
        <w:t>Clean data</w:t>
      </w:r>
      <w:r w:rsidR="00D346CF" w:rsidRPr="00D346CF">
        <w:t xml:space="preserve"> </w:t>
      </w:r>
      <w:r w:rsidR="00D346CF">
        <w:t>of the transcriptome</w:t>
      </w:r>
      <w:r w:rsidR="00D346CF">
        <w:t xml:space="preserve"> after filter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4"/>
        <w:gridCol w:w="985"/>
        <w:gridCol w:w="1068"/>
        <w:gridCol w:w="1387"/>
        <w:gridCol w:w="952"/>
        <w:gridCol w:w="952"/>
        <w:gridCol w:w="953"/>
        <w:gridCol w:w="985"/>
      </w:tblGrid>
      <w:tr w:rsidR="00887E86" w:rsidTr="00644E87">
        <w:tc>
          <w:tcPr>
            <w:tcW w:w="1014" w:type="dxa"/>
          </w:tcPr>
          <w:p w:rsidR="00887E86" w:rsidRPr="00101E6B" w:rsidRDefault="00887E86" w:rsidP="00887E86">
            <w:r w:rsidRPr="00101E6B">
              <w:t>Sample</w:t>
            </w:r>
          </w:p>
        </w:tc>
        <w:tc>
          <w:tcPr>
            <w:tcW w:w="985" w:type="dxa"/>
          </w:tcPr>
          <w:p w:rsidR="00887E86" w:rsidRPr="00101E6B" w:rsidRDefault="00887E86" w:rsidP="00887E86">
            <w:r w:rsidRPr="00101E6B">
              <w:t>length</w:t>
            </w:r>
          </w:p>
        </w:tc>
        <w:tc>
          <w:tcPr>
            <w:tcW w:w="1068" w:type="dxa"/>
          </w:tcPr>
          <w:p w:rsidR="00887E86" w:rsidRPr="00101E6B" w:rsidRDefault="00887E86" w:rsidP="00887E86">
            <w:r w:rsidRPr="00101E6B">
              <w:t>Reads</w:t>
            </w:r>
          </w:p>
        </w:tc>
        <w:tc>
          <w:tcPr>
            <w:tcW w:w="1387" w:type="dxa"/>
          </w:tcPr>
          <w:p w:rsidR="00887E86" w:rsidRPr="00101E6B" w:rsidRDefault="00887E86" w:rsidP="00887E86">
            <w:r w:rsidRPr="00101E6B">
              <w:t>Bases</w:t>
            </w:r>
          </w:p>
        </w:tc>
        <w:tc>
          <w:tcPr>
            <w:tcW w:w="952" w:type="dxa"/>
          </w:tcPr>
          <w:p w:rsidR="00887E86" w:rsidRPr="00101E6B" w:rsidRDefault="00887E86" w:rsidP="00887E86">
            <w:r w:rsidRPr="00101E6B">
              <w:t>Q20 (%)</w:t>
            </w:r>
          </w:p>
        </w:tc>
        <w:tc>
          <w:tcPr>
            <w:tcW w:w="952" w:type="dxa"/>
          </w:tcPr>
          <w:p w:rsidR="00887E86" w:rsidRPr="00101E6B" w:rsidRDefault="00887E86" w:rsidP="00887E86">
            <w:r w:rsidRPr="00101E6B">
              <w:t>Q30 (%)</w:t>
            </w:r>
          </w:p>
        </w:tc>
        <w:tc>
          <w:tcPr>
            <w:tcW w:w="953" w:type="dxa"/>
          </w:tcPr>
          <w:p w:rsidR="00887E86" w:rsidRPr="00101E6B" w:rsidRDefault="00887E86" w:rsidP="00887E86">
            <w:r w:rsidRPr="00101E6B">
              <w:t>GC (%)</w:t>
            </w:r>
          </w:p>
        </w:tc>
        <w:tc>
          <w:tcPr>
            <w:tcW w:w="985" w:type="dxa"/>
          </w:tcPr>
          <w:p w:rsidR="00887E86" w:rsidRPr="00101E6B" w:rsidRDefault="00887E86" w:rsidP="00887E86">
            <w:r w:rsidRPr="00101E6B">
              <w:t>N (ppm)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FM</w:t>
            </w:r>
            <w:r w:rsidRPr="003E278E">
              <w:t>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30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67204706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9966459331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7.44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3.52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6.95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4.12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FM</w:t>
            </w:r>
            <w:r w:rsidRPr="003E278E">
              <w:t>2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7.94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942698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79151982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7.01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60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6.9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3.30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FM</w:t>
            </w:r>
            <w:r w:rsidRPr="003E278E">
              <w:t>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24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565678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250387968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9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45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7.20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3.63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M</w:t>
            </w:r>
            <w:r w:rsidRPr="003E278E">
              <w:t>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02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912718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751729933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7.01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69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07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3.46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M</w:t>
            </w:r>
            <w:r w:rsidRPr="003E278E">
              <w:t>2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00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7032281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10407546483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9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47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1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3.30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SM</w:t>
            </w:r>
            <w:r w:rsidRPr="003E278E">
              <w:t>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7.98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9828688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853249283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99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62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4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4.35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FM</w:t>
            </w:r>
            <w:r w:rsidRPr="003E278E">
              <w:t>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01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9029722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737073321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7.03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2.45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6.54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05.59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FM2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7.94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167869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7645521822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57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1.39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85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0.71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FM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00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5923966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27681297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5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1.35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2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1.45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M1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8.01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7349860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48848842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5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1.38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07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80.80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M2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7.72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57634606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8513905200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22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0.61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5.44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6.91</w:t>
            </w:r>
          </w:p>
        </w:tc>
      </w:tr>
      <w:tr w:rsidR="00644E87" w:rsidTr="00644E87">
        <w:tc>
          <w:tcPr>
            <w:tcW w:w="1014" w:type="dxa"/>
          </w:tcPr>
          <w:p w:rsidR="00644E87" w:rsidRPr="003E278E" w:rsidRDefault="00644E87" w:rsidP="00644E87">
            <w:r>
              <w:t>WM3</w:t>
            </w:r>
          </w:p>
        </w:tc>
        <w:tc>
          <w:tcPr>
            <w:tcW w:w="985" w:type="dxa"/>
          </w:tcPr>
          <w:p w:rsidR="00644E87" w:rsidRPr="00101E6B" w:rsidRDefault="00644E87" w:rsidP="00644E87">
            <w:r w:rsidRPr="00101E6B">
              <w:t>147.87</w:t>
            </w:r>
          </w:p>
        </w:tc>
        <w:tc>
          <w:tcPr>
            <w:tcW w:w="1068" w:type="dxa"/>
          </w:tcPr>
          <w:p w:rsidR="00644E87" w:rsidRPr="00101E6B" w:rsidRDefault="00644E87" w:rsidP="00644E87">
            <w:r w:rsidRPr="00101E6B">
              <w:t>68122664</w:t>
            </w:r>
          </w:p>
        </w:tc>
        <w:tc>
          <w:tcPr>
            <w:tcW w:w="1387" w:type="dxa"/>
          </w:tcPr>
          <w:p w:rsidR="00644E87" w:rsidRPr="00101E6B" w:rsidRDefault="00644E87" w:rsidP="00644E87">
            <w:r w:rsidRPr="00101E6B">
              <w:t>10073104875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6.72</w:t>
            </w:r>
          </w:p>
        </w:tc>
        <w:tc>
          <w:tcPr>
            <w:tcW w:w="952" w:type="dxa"/>
          </w:tcPr>
          <w:p w:rsidR="00644E87" w:rsidRPr="00101E6B" w:rsidRDefault="00644E87" w:rsidP="00644E87">
            <w:r w:rsidRPr="00101E6B">
              <w:t>91.74</w:t>
            </w:r>
          </w:p>
        </w:tc>
        <w:tc>
          <w:tcPr>
            <w:tcW w:w="953" w:type="dxa"/>
          </w:tcPr>
          <w:p w:rsidR="00644E87" w:rsidRPr="00101E6B" w:rsidRDefault="00644E87" w:rsidP="00644E87">
            <w:r w:rsidRPr="00101E6B">
              <w:t>44.88</w:t>
            </w:r>
          </w:p>
        </w:tc>
        <w:tc>
          <w:tcPr>
            <w:tcW w:w="985" w:type="dxa"/>
          </w:tcPr>
          <w:p w:rsidR="00644E87" w:rsidRDefault="00644E87" w:rsidP="00644E87">
            <w:r w:rsidRPr="00101E6B">
              <w:t>81.54</w:t>
            </w:r>
          </w:p>
        </w:tc>
      </w:tr>
    </w:tbl>
    <w:p w:rsidR="00887E86" w:rsidRDefault="00887E86">
      <w:pPr>
        <w:rPr>
          <w:rFonts w:hint="eastAsia"/>
        </w:rPr>
      </w:pPr>
    </w:p>
    <w:sectPr w:rsidR="0088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E86"/>
    <w:rsid w:val="00644E87"/>
    <w:rsid w:val="00741CF0"/>
    <w:rsid w:val="00887E86"/>
    <w:rsid w:val="00D3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E6F8D-4124-4921-B8A9-B01C82A5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7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3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3.DOCX</TitleName>
  </documentManagement>
</p:properties>
</file>

<file path=customXml/itemProps1.xml><?xml version="1.0" encoding="utf-8"?>
<ds:datastoreItem xmlns:ds="http://schemas.openxmlformats.org/officeDocument/2006/customXml" ds:itemID="{8425A4D3-A7A5-49C0-BFF4-9D4E00A925CB}"/>
</file>

<file path=customXml/itemProps2.xml><?xml version="1.0" encoding="utf-8"?>
<ds:datastoreItem xmlns:ds="http://schemas.openxmlformats.org/officeDocument/2006/customXml" ds:itemID="{93142087-5A5E-4FC1-93FC-DD6584ABDF07}"/>
</file>

<file path=customXml/itemProps3.xml><?xml version="1.0" encoding="utf-8"?>
<ds:datastoreItem xmlns:ds="http://schemas.openxmlformats.org/officeDocument/2006/customXml" ds:itemID="{DF2C99A7-65BA-452D-8581-F54077A6E4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xiong</dc:creator>
  <cp:keywords/>
  <dc:description/>
  <cp:lastModifiedBy>shuting xiong</cp:lastModifiedBy>
  <cp:revision>6</cp:revision>
  <dcterms:created xsi:type="dcterms:W3CDTF">2017-10-26T08:54:00Z</dcterms:created>
  <dcterms:modified xsi:type="dcterms:W3CDTF">2017-10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